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B21EC" w:rsidRPr="008065CF" w:rsidRDefault="00151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5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l Table </w:t>
      </w:r>
      <w:r w:rsidR="00BA47B0" w:rsidRPr="008065CF">
        <w:rPr>
          <w:rFonts w:ascii="Times New Roman" w:hAnsi="Times New Roman" w:cs="Times New Roman"/>
          <w:color w:val="000000" w:themeColor="text1"/>
          <w:sz w:val="24"/>
          <w:szCs w:val="24"/>
        </w:rPr>
        <w:t>5</w:t>
      </w:r>
      <w:r w:rsidRPr="008065C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Effect of the 4PBA treatment for static trabecular bone properties in L5 vertebrae and distal femur at 12 weeks</w:t>
      </w:r>
    </w:p>
    <w:tbl>
      <w:tblPr>
        <w:tblpPr w:leftFromText="142" w:rightFromText="142" w:vertAnchor="page" w:horzAnchor="margin" w:tblpY="2686"/>
        <w:tblW w:w="1261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76"/>
        <w:gridCol w:w="1134"/>
        <w:gridCol w:w="1134"/>
        <w:gridCol w:w="1134"/>
        <w:gridCol w:w="1276"/>
        <w:gridCol w:w="850"/>
        <w:gridCol w:w="1276"/>
        <w:gridCol w:w="1134"/>
        <w:gridCol w:w="1276"/>
        <w:gridCol w:w="1276"/>
        <w:gridCol w:w="850"/>
      </w:tblGrid>
      <w:tr w:rsidR="008065CF" w:rsidRPr="008065CF" w:rsidTr="00151DCA">
        <w:trPr>
          <w:trHeight w:val="37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jc w:val="left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L5 vertebral trabecular bone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l1a1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G643S/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255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l1a1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G643S/+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wordWrap w:val="0"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11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5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5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9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± 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0.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0.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0.01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562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0.0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3 ± 0.014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13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10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847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BPf (/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5 ± 1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4.0 ± 0.9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6.1 ± 1.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8.7 ± 0.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7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5.1 ± 1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± 1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9.2 ± 1.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2 ± 0.8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702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* m. space (mm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3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53 ± 0.02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47 ± 0.027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 ± 0.03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 ± 0.0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885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4 ± 0.05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72 ± 0.05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2 ± 0.05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37 ± 0.04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37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* tr (mm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3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 ± 0.00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 ± 0.0013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86 ± 0.0018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7 ± 0.00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49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6 ± 0.003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4 ± 0.003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9 ± 0.0031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94 ± 0.00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804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emoral trabecular bone</w:t>
            </w: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ind w:right="40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4962" w:type="dxa"/>
            <w:gridSpan w:val="4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Femal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l1a1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G643S/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rPr>
                <w:rFonts w:ascii="Times New Roman" w:eastAsia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2410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Wild type</w:t>
            </w:r>
          </w:p>
        </w:tc>
        <w:tc>
          <w:tcPr>
            <w:tcW w:w="2552" w:type="dxa"/>
            <w:gridSpan w:val="2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i/>
                <w:color w:val="000000" w:themeColor="text1"/>
                <w:kern w:val="0"/>
                <w:sz w:val="24"/>
                <w:szCs w:val="24"/>
              </w:rPr>
              <w:t>Col1a1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G643S/+</w:t>
            </w:r>
          </w:p>
        </w:tc>
        <w:tc>
          <w:tcPr>
            <w:tcW w:w="850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7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8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4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11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5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5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placebo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6)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4PBA</w:t>
            </w:r>
          </w:p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sz w:val="24"/>
                <w:szCs w:val="24"/>
              </w:rPr>
              <w:t>(n = 9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p value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FD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1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21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1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55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± 0.02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2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1 ± 0.018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2 ± 0.015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573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TBPf (/mm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7 ± 2.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± 1.9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8 ± 2.6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± 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00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6 ± 2.2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9 ± 2.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5 ± 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2 ± 1.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49</w:t>
            </w:r>
          </w:p>
        </w:tc>
      </w:tr>
      <w:tr w:rsidR="008065CF" w:rsidRPr="008065CF" w:rsidTr="00151DCA">
        <w:trPr>
          <w:trHeight w:val="375"/>
        </w:trPr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* m. space (mm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3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2 ± 0.10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 ± 0.098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9 ± 0.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 ± 0.08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13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76 ± 0.14</w:t>
            </w:r>
          </w:p>
        </w:tc>
        <w:tc>
          <w:tcPr>
            <w:tcW w:w="1134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 ± 0.14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6 ± 0.13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.4 ± 0.11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283</w:t>
            </w:r>
          </w:p>
        </w:tc>
      </w:tr>
      <w:tr w:rsidR="008065CF" w:rsidRPr="008065CF" w:rsidTr="00151DCA">
        <w:trPr>
          <w:trHeight w:val="8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51DCA" w:rsidRPr="008065CF" w:rsidRDefault="00151DCA" w:rsidP="00151DCA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V* tr (mm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  <w:vertAlign w:val="superscript"/>
              </w:rPr>
              <w:t>3</w:t>
            </w:r>
            <w:r w:rsidRPr="008065CF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51 ± 0.00087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9 ± 0.00081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8 ± 0.0012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7 ± 0.0006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427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7 ± 0.00065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34 ± 0.00065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17 ± 0.00059</w:t>
            </w:r>
          </w:p>
        </w:tc>
        <w:tc>
          <w:tcPr>
            <w:tcW w:w="127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3 ± 0.0004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51DCA" w:rsidRPr="008065CF" w:rsidRDefault="00151DCA" w:rsidP="00151DCA">
            <w:pPr>
              <w:widowControl/>
              <w:jc w:val="righ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8065CF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519</w:t>
            </w:r>
          </w:p>
        </w:tc>
      </w:tr>
    </w:tbl>
    <w:p w:rsidR="00151DCA" w:rsidRPr="008065CF" w:rsidRDefault="00151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1DCA" w:rsidRPr="008065CF" w:rsidRDefault="00151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1DCA" w:rsidRPr="008065CF" w:rsidRDefault="00151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1DCA" w:rsidRPr="008065CF" w:rsidRDefault="00151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151DCA" w:rsidRPr="008065CF" w:rsidRDefault="00151DC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065CF">
        <w:rPr>
          <w:rFonts w:ascii="Times New Roman" w:hAnsi="Times New Roman" w:cs="Times New Roman"/>
          <w:color w:val="000000" w:themeColor="text1"/>
          <w:sz w:val="24"/>
          <w:szCs w:val="24"/>
        </w:rPr>
        <w:t>Data presented as mean ± SD. FD: fractal dimension, TBPf: trabecular bone pattern factor, V*m. space: marrow space star volume, V*</w:t>
      </w:r>
      <w:r w:rsidRPr="008065CF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tr</w:t>
      </w:r>
      <w:r w:rsidRPr="008065CF">
        <w:rPr>
          <w:rFonts w:ascii="Times New Roman" w:hAnsi="Times New Roman" w:cs="Times New Roman"/>
          <w:color w:val="000000" w:themeColor="text1"/>
          <w:sz w:val="24"/>
          <w:szCs w:val="24"/>
        </w:rPr>
        <w:t>: trabecular star volume</w:t>
      </w:r>
      <w:r w:rsidRPr="008065CF">
        <w:rPr>
          <w:rFonts w:ascii="Times New Roman" w:eastAsia="Yu Mincho" w:hAnsi="Times New Roman" w:cs="Times New Roman"/>
          <w:color w:val="000000" w:themeColor="text1"/>
          <w:sz w:val="24"/>
          <w:szCs w:val="24"/>
        </w:rPr>
        <w:t xml:space="preserve">, p-value present the data between </w:t>
      </w:r>
      <w:r w:rsidRPr="008065CF">
        <w:rPr>
          <w:rFonts w:ascii="Times New Roman" w:eastAsia="Yu Gothic" w:hAnsi="Times New Roman" w:cs="Times New Roman"/>
          <w:i/>
          <w:color w:val="000000" w:themeColor="text1"/>
          <w:kern w:val="0"/>
          <w:sz w:val="24"/>
          <w:szCs w:val="24"/>
        </w:rPr>
        <w:t>Col1a1</w:t>
      </w:r>
      <w:r w:rsidRPr="008065CF">
        <w:rPr>
          <w:rFonts w:ascii="Times New Roman" w:eastAsia="Yu Gothic" w:hAnsi="Times New Roman" w:cs="Times New Roman"/>
          <w:color w:val="000000" w:themeColor="text1"/>
          <w:kern w:val="0"/>
          <w:sz w:val="24"/>
          <w:szCs w:val="24"/>
          <w:vertAlign w:val="superscript"/>
        </w:rPr>
        <w:t xml:space="preserve">G643S/+ </w:t>
      </w:r>
      <w:r w:rsidRPr="008065CF">
        <w:rPr>
          <w:rFonts w:ascii="Times New Roman" w:eastAsia="Yu Gothic" w:hAnsi="Times New Roman" w:cs="Times New Roman"/>
          <w:color w:val="000000" w:themeColor="text1"/>
          <w:kern w:val="0"/>
          <w:sz w:val="24"/>
          <w:szCs w:val="24"/>
        </w:rPr>
        <w:t>placebo and 4PBA treatment analyzed by ANOVA followed by Tukey-Kramer post hoc test.</w:t>
      </w:r>
      <w:bookmarkStart w:id="0" w:name="_GoBack"/>
      <w:bookmarkEnd w:id="0"/>
    </w:p>
    <w:sectPr w:rsidR="00151DCA" w:rsidRPr="008065CF" w:rsidSect="008065CF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D42AB" w:rsidRDefault="004D42AB" w:rsidP="00866B97">
      <w:r>
        <w:separator/>
      </w:r>
    </w:p>
  </w:endnote>
  <w:endnote w:type="continuationSeparator" w:id="0">
    <w:p w:rsidR="004D42AB" w:rsidRDefault="004D42AB" w:rsidP="00866B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D42AB" w:rsidRDefault="004D42AB" w:rsidP="00866B97">
      <w:r>
        <w:separator/>
      </w:r>
    </w:p>
  </w:footnote>
  <w:footnote w:type="continuationSeparator" w:id="0">
    <w:p w:rsidR="004D42AB" w:rsidRDefault="004D42AB" w:rsidP="00866B9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6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1DCA"/>
    <w:rsid w:val="00151DCA"/>
    <w:rsid w:val="004D42AB"/>
    <w:rsid w:val="008065CF"/>
    <w:rsid w:val="00866B97"/>
    <w:rsid w:val="00891DD4"/>
    <w:rsid w:val="00AB21EC"/>
    <w:rsid w:val="00BA47B0"/>
    <w:rsid w:val="00EA7B28"/>
    <w:rsid w:val="00F70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5:chartTrackingRefBased/>
  <w15:docId w15:val="{D02D1296-CF17-4D0A-9874-0E07262572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B9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866B97"/>
  </w:style>
  <w:style w:type="paragraph" w:styleId="Footer">
    <w:name w:val="footer"/>
    <w:basedOn w:val="Normal"/>
    <w:link w:val="FooterChar"/>
    <w:uiPriority w:val="99"/>
    <w:unhideWhenUsed/>
    <w:rsid w:val="00866B9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66B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1510</Characters>
  <Application>Microsoft Office Word</Application>
  <DocSecurity>0</DocSecurity>
  <Lines>12</Lines>
  <Paragraphs>3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大幡泰久</dc:creator>
  <cp:keywords/>
  <dc:description/>
  <cp:lastModifiedBy>Jasmin  Kadhar Hussain</cp:lastModifiedBy>
  <cp:revision>3</cp:revision>
  <dcterms:created xsi:type="dcterms:W3CDTF">2024-10-25T09:04:00Z</dcterms:created>
  <dcterms:modified xsi:type="dcterms:W3CDTF">2024-12-11T07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5a75b3dd743ad63b1102099859a19e4d52cb630afdc7fd6cc155aaa566e16d5</vt:lpwstr>
  </property>
</Properties>
</file>